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08E" w:rsidRPr="0067508E" w:rsidRDefault="0067508E">
      <w:pPr>
        <w:rPr>
          <w:rFonts w:ascii="Arial" w:hAnsi="Arial" w:cs="Arial"/>
          <w:sz w:val="24"/>
          <w:szCs w:val="24"/>
        </w:rPr>
      </w:pPr>
      <w:r w:rsidRPr="0067508E">
        <w:rPr>
          <w:rFonts w:ascii="Arial" w:hAnsi="Arial" w:cs="Arial"/>
          <w:sz w:val="24"/>
          <w:szCs w:val="24"/>
        </w:rPr>
        <w:t xml:space="preserve">Model </w:t>
      </w:r>
      <w:r>
        <w:rPr>
          <w:rFonts w:ascii="Arial" w:hAnsi="Arial" w:cs="Arial"/>
          <w:sz w:val="24"/>
          <w:szCs w:val="24"/>
        </w:rPr>
        <w:t>Coefficients</w:t>
      </w:r>
      <w:bookmarkStart w:id="0" w:name="_GoBack"/>
      <w:bookmarkEnd w:id="0"/>
    </w:p>
    <w:tbl>
      <w:tblPr>
        <w:tblW w:w="14284" w:type="dxa"/>
        <w:tblInd w:w="93" w:type="dxa"/>
        <w:tblLook w:val="04A0" w:firstRow="1" w:lastRow="0" w:firstColumn="1" w:lastColumn="0" w:noHBand="0" w:noVBand="1"/>
      </w:tblPr>
      <w:tblGrid>
        <w:gridCol w:w="5456"/>
        <w:gridCol w:w="1226"/>
        <w:gridCol w:w="876"/>
        <w:gridCol w:w="762"/>
        <w:gridCol w:w="1224"/>
        <w:gridCol w:w="760"/>
        <w:gridCol w:w="763"/>
        <w:gridCol w:w="1224"/>
        <w:gridCol w:w="992"/>
        <w:gridCol w:w="1001"/>
      </w:tblGrid>
      <w:tr w:rsidR="00BD68CE" w:rsidRPr="00BD68CE" w:rsidTr="00BD68CE">
        <w:trPr>
          <w:trHeight w:val="261"/>
        </w:trPr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:</w:t>
            </w:r>
          </w:p>
        </w:tc>
        <w:tc>
          <w:tcPr>
            <w:tcW w:w="2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68CE" w:rsidRPr="00BD68CE" w:rsidRDefault="00510363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ordance</w:t>
            </w:r>
          </w:p>
        </w:tc>
        <w:tc>
          <w:tcPr>
            <w:tcW w:w="32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TION Score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m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der Mix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Fe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0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m*Gender Mix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 &amp; Any Gender Mix or DA &amp; Sam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 &amp; 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Fe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4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 &amp; Fe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1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ducation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 or les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/Voc. Scho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year/Graduate Degre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inician Type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physicia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ian in trainin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/NP/P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andom-Effects </w:t>
            </w:r>
            <w:proofErr w:type="spellStart"/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s:Study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 (Intercept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0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67508E">
        <w:trPr>
          <w:trHeight w:val="261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 (Residual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.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1A7AAE" w:rsidRDefault="001A7AAE"/>
    <w:p w:rsidR="00BD68CE" w:rsidRDefault="00BD68CE"/>
    <w:p w:rsidR="00BD68CE" w:rsidRDefault="00BD68CE"/>
    <w:p w:rsidR="00BD68CE" w:rsidRDefault="00BD68CE"/>
    <w:p w:rsidR="00BD68CE" w:rsidRDefault="00BD68CE"/>
    <w:p w:rsidR="00BD68CE" w:rsidRDefault="00BD68CE"/>
    <w:p w:rsidR="00BD68CE" w:rsidRDefault="00BD68CE"/>
    <w:p w:rsidR="00BD68CE" w:rsidRDefault="00BD68CE"/>
    <w:tbl>
      <w:tblPr>
        <w:tblW w:w="13281" w:type="dxa"/>
        <w:tblInd w:w="93" w:type="dxa"/>
        <w:tblLook w:val="04A0" w:firstRow="1" w:lastRow="0" w:firstColumn="1" w:lastColumn="0" w:noHBand="0" w:noVBand="1"/>
      </w:tblPr>
      <w:tblGrid>
        <w:gridCol w:w="5200"/>
        <w:gridCol w:w="1161"/>
        <w:gridCol w:w="717"/>
        <w:gridCol w:w="945"/>
        <w:gridCol w:w="1161"/>
        <w:gridCol w:w="1138"/>
        <w:gridCol w:w="945"/>
        <w:gridCol w:w="1161"/>
        <w:gridCol w:w="828"/>
        <w:gridCol w:w="945"/>
      </w:tblGrid>
      <w:tr w:rsidR="00BD68CE" w:rsidRPr="00BD68CE" w:rsidTr="00BD68CE">
        <w:trPr>
          <w:trHeight w:val="255"/>
        </w:trPr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: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CS Support</w:t>
            </w:r>
          </w:p>
        </w:tc>
        <w:tc>
          <w:tcPr>
            <w:tcW w:w="25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CS Informed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m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der Mix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Fe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m*Gender Mix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 &amp; Any Gender Mix or DA &amp; Sa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 &amp; 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Fe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 &amp; Fe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ducation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 or les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/Voc. Schoo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year/Graduate Degre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8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inician Type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physici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ian in train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/NP/P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0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6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andom-Effects </w:t>
            </w:r>
            <w:proofErr w:type="spellStart"/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s:Stud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 (Intercept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C84E0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*10</w:t>
            </w:r>
            <w:r w:rsidR="00BD68CE" w:rsidRPr="00C84E0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C84E0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*10</w:t>
            </w:r>
            <w:r w:rsidR="00BD68CE" w:rsidRPr="00C84E0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 (Residual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.6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5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.02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9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BD68CE" w:rsidRDefault="00BD68CE"/>
    <w:p w:rsidR="00BD68CE" w:rsidRDefault="00BD68CE"/>
    <w:p w:rsidR="00BD68CE" w:rsidRDefault="00BD68CE"/>
    <w:p w:rsidR="00BD68CE" w:rsidRDefault="00BD68CE"/>
    <w:p w:rsidR="00BD68CE" w:rsidRDefault="00BD68CE"/>
    <w:p w:rsidR="00BD68CE" w:rsidRDefault="00BD68CE"/>
    <w:tbl>
      <w:tblPr>
        <w:tblW w:w="13281" w:type="dxa"/>
        <w:tblInd w:w="93" w:type="dxa"/>
        <w:tblLook w:val="04A0" w:firstRow="1" w:lastRow="0" w:firstColumn="1" w:lastColumn="0" w:noHBand="0" w:noVBand="1"/>
      </w:tblPr>
      <w:tblGrid>
        <w:gridCol w:w="5200"/>
        <w:gridCol w:w="1161"/>
        <w:gridCol w:w="717"/>
        <w:gridCol w:w="945"/>
        <w:gridCol w:w="1161"/>
        <w:gridCol w:w="1138"/>
        <w:gridCol w:w="945"/>
        <w:gridCol w:w="1161"/>
        <w:gridCol w:w="828"/>
        <w:gridCol w:w="945"/>
      </w:tblGrid>
      <w:tr w:rsidR="00BD68CE" w:rsidRPr="00BD68CE" w:rsidTr="00BD68CE">
        <w:trPr>
          <w:trHeight w:val="255"/>
        </w:trPr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: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CS Effectiv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CS Certain</w:t>
            </w:r>
          </w:p>
        </w:tc>
        <w:tc>
          <w:tcPr>
            <w:tcW w:w="2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CS Values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m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der Mix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Fe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m*Gender Mix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 &amp; Any Gender Mix or DA &amp; Sa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 &amp; 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Fe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 &amp; Female </w:t>
            </w:r>
            <w:proofErr w:type="spellStart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:Male</w:t>
            </w:r>
            <w:proofErr w:type="spellEnd"/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ducation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 or les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/Voc. Schoo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year/Graduate Degre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inician Type: </w:t>
            </w: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physici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ian in train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/NP/P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9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6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9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andom-Effects </w:t>
            </w:r>
            <w:proofErr w:type="spellStart"/>
            <w:r w:rsidRPr="00BD6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s:Stud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 (Intercept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C84E0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*10</w:t>
            </w:r>
            <w:r w:rsidR="00BD68CE" w:rsidRPr="00C84E0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C84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*10</w:t>
            </w:r>
            <w:r w:rsidRPr="00C84E0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68CE" w:rsidRPr="00BD68CE" w:rsidTr="00BD68CE">
        <w:trPr>
          <w:trHeight w:val="255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CE" w:rsidRPr="00BD68CE" w:rsidRDefault="00BD68CE" w:rsidP="00BD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 (Residual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5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.0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7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.3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8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8CE" w:rsidRPr="00BD68CE" w:rsidRDefault="00BD68CE" w:rsidP="00BD6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6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BD68CE" w:rsidRDefault="00BD68CE"/>
    <w:sectPr w:rsidR="00BD68CE" w:rsidSect="00BD68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8CE"/>
    <w:rsid w:val="001A7AAE"/>
    <w:rsid w:val="00510363"/>
    <w:rsid w:val="0067508E"/>
    <w:rsid w:val="0076037F"/>
    <w:rsid w:val="00BD68CE"/>
    <w:rsid w:val="00C8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B32137-A470-49B9-A73A-CF4AC4A5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3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 Inselman</dc:creator>
  <cp:lastModifiedBy>Kirk Wyatt</cp:lastModifiedBy>
  <cp:revision>4</cp:revision>
  <dcterms:created xsi:type="dcterms:W3CDTF">2014-07-22T15:45:00Z</dcterms:created>
  <dcterms:modified xsi:type="dcterms:W3CDTF">2014-07-27T16:53:00Z</dcterms:modified>
</cp:coreProperties>
</file>